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6237F5" w:rsidR="00FB3483" w:rsidRPr="00930A31" w:rsidRDefault="00DD3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42AB">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1FEC60" w:rsidR="00FB3483" w:rsidRPr="00930A31" w:rsidRDefault="00F811A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DB0DB0" w:rsidR="00FB3483" w:rsidRPr="00930A31" w:rsidRDefault="000513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274B">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9CBAFE" w:rsidR="00FB3483" w:rsidRPr="00930A31" w:rsidRDefault="000513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E3C90D" w:rsidR="00FB3483" w:rsidRPr="00930A31" w:rsidRDefault="000513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7E5930" w:rsidR="00FB3483" w:rsidRPr="00930A31" w:rsidRDefault="00090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C3E1E1" w:rsidR="00FB3483" w:rsidRPr="00DC2792" w:rsidRDefault="00090613" w:rsidP="005979B8">
            <w:pPr>
              <w:pStyle w:val="Default"/>
              <w:spacing w:before="40" w:after="40"/>
              <w:rPr>
                <w:rFonts w:ascii="Arial" w:hAnsi="Arial" w:cs="Arial"/>
                <w:color w:val="auto"/>
                <w:sz w:val="18"/>
                <w:szCs w:val="18"/>
                <w:highlight w:val="yellow"/>
              </w:rPr>
            </w:pPr>
            <w:r w:rsidRPr="00C662E0">
              <w:rPr>
                <w:rFonts w:ascii="Arial" w:hAnsi="Arial" w:cs="Arial"/>
                <w:color w:val="auto"/>
                <w:sz w:val="18"/>
                <w:szCs w:val="18"/>
              </w:rPr>
              <w:t>Supplementary fi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7EC9C1" w:rsidR="00FB3483" w:rsidRPr="00930A31" w:rsidRDefault="00DC27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D195B3" w:rsidR="00FB3483" w:rsidRPr="00930A31" w:rsidRDefault="00DC27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177145" w:rsidR="00930A31" w:rsidRPr="00930A31" w:rsidRDefault="00F25D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49715EB2"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w:t>
            </w:r>
            <w:r w:rsidR="00004CD0">
              <w:rPr>
                <w:rFonts w:ascii="Arial" w:hAnsi="Arial" w:cs="Arial"/>
                <w:sz w:val="18"/>
                <w:szCs w:val="18"/>
              </w:rPr>
              <w:t>.</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4644D4" w:rsidR="00930A31" w:rsidRPr="00930A31" w:rsidRDefault="00DF74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D1A640" w:rsidR="00FB3483" w:rsidRPr="00930A31" w:rsidRDefault="00C662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EDE82B" w:rsidR="00FB3483" w:rsidRPr="00930A31" w:rsidRDefault="00B109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7ADCD4" w:rsidR="00930A31" w:rsidRPr="00930A31" w:rsidRDefault="00004C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4</w:t>
            </w:r>
            <w:r>
              <w:rPr>
                <w:rFonts w:ascii="Arial" w:hAnsi="Arial" w:cs="Arial"/>
                <w:color w:val="auto"/>
                <w:sz w:val="18"/>
                <w:szCs w:val="18"/>
              </w:rPr>
              <w:t xml:space="preserve">, </w:t>
            </w:r>
            <w:r w:rsidR="00B10960">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719726" w:rsidR="00930A31" w:rsidRPr="00930A31" w:rsidRDefault="00CC4FD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E2D864" w:rsidR="00930A31" w:rsidRPr="00930A31" w:rsidRDefault="00CC4F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4CD0">
              <w:rPr>
                <w:rFonts w:ascii="Arial" w:hAnsi="Arial" w:cs="Arial"/>
                <w:color w:val="auto"/>
                <w:sz w:val="18"/>
                <w:szCs w:val="18"/>
              </w:rPr>
              <w:t>6</w:t>
            </w:r>
            <w:r>
              <w:rPr>
                <w:rFonts w:ascii="Arial" w:hAnsi="Arial" w:cs="Arial"/>
                <w:color w:val="auto"/>
                <w:sz w:val="18"/>
                <w:szCs w:val="18"/>
              </w:rPr>
              <w:t>,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DC9AB3" w:rsidR="00930A31" w:rsidRPr="00930A31" w:rsidRDefault="00CC4F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7D5A">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38BC9E" w:rsidR="00930A31" w:rsidRPr="00930A31" w:rsidRDefault="00CC4F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1B3F47" w:rsidR="00930A31" w:rsidRPr="00930A31" w:rsidRDefault="00C662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197766" w:rsidR="006E5FE2" w:rsidRPr="00930A31" w:rsidRDefault="0017665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8AECBB" w:rsidR="006E5FE2" w:rsidRPr="00930A31" w:rsidRDefault="00004CD0"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B68BA5" w:rsidR="00930A31" w:rsidRPr="00930A31" w:rsidRDefault="00004C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4D8F">
              <w:rPr>
                <w:rFonts w:ascii="Arial" w:hAnsi="Arial" w:cs="Arial"/>
                <w:color w:val="auto"/>
                <w:sz w:val="18"/>
                <w:szCs w:val="18"/>
              </w:rPr>
              <w:t>4,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F7D285" w:rsidR="00930A31" w:rsidRPr="00930A31" w:rsidRDefault="00E64D8F" w:rsidP="005979B8">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9D83FD" w:rsidR="00FB3483" w:rsidRPr="00930A31" w:rsidRDefault="00A957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Page </w:t>
            </w:r>
            <w:r w:rsidR="00004CD0">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07A30A" w:rsidR="00FB3483" w:rsidRPr="00930A31" w:rsidRDefault="0017665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A5B7E6" w:rsidR="00FB3483" w:rsidRPr="00930A31" w:rsidRDefault="0017665F" w:rsidP="005979B8">
            <w:pPr>
              <w:pStyle w:val="Default"/>
              <w:spacing w:before="40" w:after="40"/>
              <w:rPr>
                <w:rFonts w:ascii="Arial" w:hAnsi="Arial" w:cs="Arial"/>
                <w:color w:val="auto"/>
                <w:sz w:val="18"/>
                <w:szCs w:val="18"/>
              </w:rPr>
            </w:pPr>
            <w:r>
              <w:rPr>
                <w:rFonts w:ascii="Arial" w:hAnsi="Arial" w:cs="Arial"/>
                <w:color w:val="auto"/>
                <w:sz w:val="18"/>
                <w:szCs w:val="18"/>
              </w:rPr>
              <w:t>Table 1, Page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D40AD6" w:rsidR="00930A31" w:rsidRPr="00930A31" w:rsidRDefault="00004B4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A9E088" w:rsidR="00930A31" w:rsidRPr="00930A31" w:rsidRDefault="00004B4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D400CD" w:rsidR="00930A31" w:rsidRPr="00930A31" w:rsidRDefault="000B12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6E9457" w:rsidR="00930A31" w:rsidRPr="00930A31" w:rsidRDefault="000B12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6C6572" w:rsidR="00FB3483" w:rsidRPr="00930A31" w:rsidRDefault="00004B4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3104AB" w:rsidR="00077B44" w:rsidRPr="00930A31" w:rsidRDefault="00004B43" w:rsidP="00077B44">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461B60" w:rsidR="00930A31" w:rsidRPr="00930A31" w:rsidRDefault="00E07E3B"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0DB700" w:rsidR="00930A31" w:rsidRPr="00930A31" w:rsidRDefault="000B762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04B43">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EFEB1E" w:rsidR="00930A31" w:rsidRPr="00930A31" w:rsidRDefault="000B762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04B43">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89D238" w:rsidR="00930A31" w:rsidRPr="00930A31" w:rsidRDefault="00E07E3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04B43">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ADD18D" w:rsidR="00930A31" w:rsidRPr="00930A31" w:rsidRDefault="00C662E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4B962D" w:rsidR="00930A31" w:rsidRPr="00930A31" w:rsidRDefault="00C662E0" w:rsidP="00077B44">
            <w:pPr>
              <w:pStyle w:val="Default"/>
              <w:spacing w:before="40" w:after="40"/>
              <w:rPr>
                <w:rFonts w:ascii="Arial" w:hAnsi="Arial" w:cs="Arial"/>
                <w:color w:val="auto"/>
                <w:sz w:val="18"/>
                <w:szCs w:val="18"/>
              </w:rPr>
            </w:pPr>
            <w:r>
              <w:rPr>
                <w:rFonts w:ascii="Arial" w:hAnsi="Arial" w:cs="Arial"/>
                <w:color w:val="auto"/>
                <w:sz w:val="18"/>
                <w:szCs w:val="18"/>
              </w:rPr>
              <w:t>Protocol wasn’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9D6063" w:rsidR="00930A31" w:rsidRPr="00930A31" w:rsidRDefault="00C662E0" w:rsidP="00077B44">
            <w:pPr>
              <w:pStyle w:val="Default"/>
              <w:spacing w:before="40" w:after="40"/>
              <w:rPr>
                <w:rFonts w:ascii="Arial" w:hAnsi="Arial" w:cs="Arial"/>
                <w:color w:val="auto"/>
                <w:sz w:val="18"/>
                <w:szCs w:val="18"/>
              </w:rPr>
            </w:pPr>
            <w:r>
              <w:rPr>
                <w:rFonts w:ascii="Arial" w:hAnsi="Arial" w:cs="Arial"/>
                <w:color w:val="auto"/>
                <w:sz w:val="18"/>
                <w:szCs w:val="18"/>
              </w:rPr>
              <w:t>Protocol wasn’t prepa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B8D8DF" w:rsidR="00077B44" w:rsidRPr="00930A31" w:rsidRDefault="00803E5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04B43">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D3E0DA" w:rsidR="00077B44" w:rsidRPr="00930A31" w:rsidRDefault="00803E5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E4F2B">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FB7BAB" w:rsidR="00077B44" w:rsidRPr="00930A31" w:rsidRDefault="00D231E1" w:rsidP="00077B44">
            <w:pPr>
              <w:pStyle w:val="Default"/>
              <w:spacing w:before="40" w:after="40"/>
              <w:rPr>
                <w:rFonts w:ascii="Arial" w:hAnsi="Arial" w:cs="Arial"/>
                <w:color w:val="auto"/>
                <w:sz w:val="18"/>
                <w:szCs w:val="18"/>
              </w:rPr>
            </w:pPr>
            <w:r>
              <w:rPr>
                <w:rFonts w:ascii="Arial" w:hAnsi="Arial" w:cs="Arial"/>
                <w:color w:val="auto"/>
                <w:sz w:val="18"/>
                <w:szCs w:val="18"/>
              </w:rPr>
              <w:t>Open access journ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7073D" w14:textId="77777777" w:rsidR="002E4E77" w:rsidRDefault="002E4E77">
      <w:r>
        <w:separator/>
      </w:r>
    </w:p>
  </w:endnote>
  <w:endnote w:type="continuationSeparator" w:id="0">
    <w:p w14:paraId="07A71417" w14:textId="77777777" w:rsidR="002E4E77" w:rsidRDefault="002E4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C20CFE" w14:textId="77777777" w:rsidR="002E4E77" w:rsidRDefault="002E4E77">
      <w:r>
        <w:separator/>
      </w:r>
    </w:p>
  </w:footnote>
  <w:footnote w:type="continuationSeparator" w:id="0">
    <w:p w14:paraId="7371D673" w14:textId="77777777" w:rsidR="002E4E77" w:rsidRDefault="002E4E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2E4E7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forgetLastTabAlignment/>
    <w:doNotUseHTMLParagraphAutoSpacing/>
    <w:selectFldWithFirstOrLastChar/>
    <w:allowSpaceOfSameStyleInTable/>
    <w:compatSetting w:name="compatibilityMode" w:uri="http://schemas.microsoft.com/office/word" w:val="12"/>
  </w:compat>
  <w:rsids>
    <w:rsidRoot w:val="00256BAF"/>
    <w:rsid w:val="00004B43"/>
    <w:rsid w:val="00004CD0"/>
    <w:rsid w:val="0005134E"/>
    <w:rsid w:val="00077B44"/>
    <w:rsid w:val="00090613"/>
    <w:rsid w:val="000B12CA"/>
    <w:rsid w:val="000B7620"/>
    <w:rsid w:val="000D274B"/>
    <w:rsid w:val="000F03C5"/>
    <w:rsid w:val="00152CDB"/>
    <w:rsid w:val="0017665F"/>
    <w:rsid w:val="0018323E"/>
    <w:rsid w:val="00190C83"/>
    <w:rsid w:val="00246C93"/>
    <w:rsid w:val="00256BAF"/>
    <w:rsid w:val="002A2A06"/>
    <w:rsid w:val="002E4E77"/>
    <w:rsid w:val="002F42AB"/>
    <w:rsid w:val="003103C2"/>
    <w:rsid w:val="003516AD"/>
    <w:rsid w:val="00363B8D"/>
    <w:rsid w:val="003760FB"/>
    <w:rsid w:val="003B79FF"/>
    <w:rsid w:val="00400A0B"/>
    <w:rsid w:val="00443C1D"/>
    <w:rsid w:val="00461576"/>
    <w:rsid w:val="00497D5A"/>
    <w:rsid w:val="004C1685"/>
    <w:rsid w:val="004E2FE2"/>
    <w:rsid w:val="005078EE"/>
    <w:rsid w:val="00550BF1"/>
    <w:rsid w:val="0059028D"/>
    <w:rsid w:val="005979B8"/>
    <w:rsid w:val="006E5FE2"/>
    <w:rsid w:val="006F3BA6"/>
    <w:rsid w:val="00726794"/>
    <w:rsid w:val="0077253C"/>
    <w:rsid w:val="00803E5D"/>
    <w:rsid w:val="008412D5"/>
    <w:rsid w:val="008A3EAE"/>
    <w:rsid w:val="008E2C91"/>
    <w:rsid w:val="00930A31"/>
    <w:rsid w:val="00947707"/>
    <w:rsid w:val="009827E5"/>
    <w:rsid w:val="00A215D2"/>
    <w:rsid w:val="00A86593"/>
    <w:rsid w:val="00A9574E"/>
    <w:rsid w:val="00AA0B12"/>
    <w:rsid w:val="00AB1D57"/>
    <w:rsid w:val="00AB79CE"/>
    <w:rsid w:val="00AE4BBD"/>
    <w:rsid w:val="00B10960"/>
    <w:rsid w:val="00B51910"/>
    <w:rsid w:val="00C22710"/>
    <w:rsid w:val="00C662E0"/>
    <w:rsid w:val="00CC4FDD"/>
    <w:rsid w:val="00D231E1"/>
    <w:rsid w:val="00D95D84"/>
    <w:rsid w:val="00DC2792"/>
    <w:rsid w:val="00DC4F19"/>
    <w:rsid w:val="00DD3447"/>
    <w:rsid w:val="00DF74B1"/>
    <w:rsid w:val="00E07E3B"/>
    <w:rsid w:val="00E324A8"/>
    <w:rsid w:val="00E41742"/>
    <w:rsid w:val="00E64D8F"/>
    <w:rsid w:val="00E66E3A"/>
    <w:rsid w:val="00EB610E"/>
    <w:rsid w:val="00F25D01"/>
    <w:rsid w:val="00F67C14"/>
    <w:rsid w:val="00F811AA"/>
    <w:rsid w:val="00FB3483"/>
    <w:rsid w:val="00FE4F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1"/>
    </o:shapelayout>
  </w:shapeDefaults>
  <w:decimalSymbol w:val="."/>
  <w:listSeparator w:val=","/>
  <w14:docId w14:val="53ECB86B"/>
  <w15:docId w15:val="{CFEAEA6E-48E8-4401-ADEE-4E8BD630B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rugesh  N</cp:lastModifiedBy>
  <cp:revision>3</cp:revision>
  <cp:lastPrinted>2020-11-24T03:02:00Z</cp:lastPrinted>
  <dcterms:created xsi:type="dcterms:W3CDTF">2021-09-27T15:55:00Z</dcterms:created>
  <dcterms:modified xsi:type="dcterms:W3CDTF">2021-10-08T06:25:00Z</dcterms:modified>
</cp:coreProperties>
</file>